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39605" w14:textId="35988BFE" w:rsidR="001B4F30" w:rsidRPr="0043307D" w:rsidRDefault="0043307D">
      <w:pPr>
        <w:rPr>
          <w:rFonts w:ascii="Times New Roman" w:hAnsi="Times New Roman" w:cs="Times New Roman"/>
        </w:rPr>
      </w:pPr>
      <w:r w:rsidRPr="0043307D">
        <w:rPr>
          <w:rFonts w:ascii="Times New Roman" w:hAnsi="Times New Roman" w:cs="Times New Roman"/>
        </w:rPr>
        <w:t xml:space="preserve">Supplementary material for the article entitled: </w:t>
      </w:r>
      <w:r>
        <w:rPr>
          <w:rFonts w:ascii="Times New Roman" w:hAnsi="Times New Roman" w:cs="Times New Roman"/>
        </w:rPr>
        <w:t>“</w:t>
      </w:r>
      <w:r w:rsidR="00373CD9" w:rsidRPr="00373CD9">
        <w:rPr>
          <w:rFonts w:ascii="Times New Roman" w:hAnsi="Times New Roman" w:cs="Times New Roman"/>
        </w:rPr>
        <w:t>Long-term vegetation restoration increases deep soil carbon storage in the Northern Loess Plateau</w:t>
      </w:r>
      <w:r w:rsidRPr="0043307D">
        <w:rPr>
          <w:rFonts w:ascii="Times New Roman" w:hAnsi="Times New Roman" w:cs="Times New Roman"/>
        </w:rPr>
        <w:t>” by Lan et al.</w:t>
      </w:r>
      <w:r w:rsidR="008A08CB">
        <w:rPr>
          <w:rFonts w:ascii="Times New Roman" w:hAnsi="Times New Roman" w:cs="Times New Roman"/>
        </w:rPr>
        <w:t xml:space="preserve"> </w:t>
      </w:r>
    </w:p>
    <w:p w14:paraId="795265B1" w14:textId="77777777" w:rsidR="001B4F30" w:rsidRDefault="001B4F30"/>
    <w:p w14:paraId="794FB20C" w14:textId="77777777" w:rsidR="00FD54B5" w:rsidRPr="00745501" w:rsidRDefault="00FD54B5" w:rsidP="00FD54B5">
      <w:pPr>
        <w:rPr>
          <w:rFonts w:ascii="Times New Roman" w:hAnsi="Times New Roman" w:cs="Times New Roman"/>
        </w:rPr>
      </w:pPr>
      <w:r w:rsidRPr="00745501">
        <w:rPr>
          <w:rFonts w:ascii="Times New Roman" w:hAnsi="Times New Roman" w:cs="Times New Roman"/>
        </w:rPr>
        <w:t>Table S1.</w:t>
      </w:r>
      <w:r>
        <w:rPr>
          <w:rFonts w:ascii="Times New Roman" w:hAnsi="Times New Roman" w:cs="Times New Roman"/>
        </w:rPr>
        <w:t xml:space="preserve"> </w:t>
      </w:r>
      <w:r w:rsidRPr="00592452">
        <w:rPr>
          <w:rFonts w:ascii="Times New Roman" w:hAnsi="Times New Roman" w:cs="Times New Roman"/>
        </w:rPr>
        <w:t xml:space="preserve">SOC </w:t>
      </w:r>
      <w:r>
        <w:rPr>
          <w:rFonts w:ascii="Times New Roman" w:hAnsi="Times New Roman" w:cs="Times New Roman"/>
        </w:rPr>
        <w:t>content</w:t>
      </w:r>
      <w:r w:rsidRPr="00592452">
        <w:rPr>
          <w:rFonts w:ascii="Times New Roman" w:hAnsi="Times New Roman" w:cs="Times New Roman"/>
        </w:rPr>
        <w:t xml:space="preserve"> of different soil layers for different vegetation types</w:t>
      </w:r>
    </w:p>
    <w:tbl>
      <w:tblPr>
        <w:tblW w:w="8070" w:type="dxa"/>
        <w:tblLook w:val="04A0" w:firstRow="1" w:lastRow="0" w:firstColumn="1" w:lastColumn="0" w:noHBand="0" w:noVBand="1"/>
      </w:tblPr>
      <w:tblGrid>
        <w:gridCol w:w="1361"/>
        <w:gridCol w:w="1559"/>
        <w:gridCol w:w="1715"/>
        <w:gridCol w:w="1715"/>
        <w:gridCol w:w="1720"/>
      </w:tblGrid>
      <w:tr w:rsidR="00FD54B5" w:rsidRPr="0043307D" w14:paraId="38F93BD9" w14:textId="77777777" w:rsidTr="005930E0">
        <w:trPr>
          <w:trHeight w:hRule="exact" w:val="326"/>
        </w:trPr>
        <w:tc>
          <w:tcPr>
            <w:tcW w:w="136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6F99" w14:textId="77777777" w:rsidR="00FD54B5" w:rsidRPr="0043307D" w:rsidRDefault="00FD54B5" w:rsidP="001A570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th (m)</w:t>
            </w:r>
          </w:p>
        </w:tc>
        <w:tc>
          <w:tcPr>
            <w:tcW w:w="670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BF02A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C (g/kg)</w:t>
            </w:r>
          </w:p>
        </w:tc>
      </w:tr>
      <w:tr w:rsidR="00FD54B5" w:rsidRPr="0043307D" w14:paraId="62201AC9" w14:textId="77777777" w:rsidTr="005930E0">
        <w:trPr>
          <w:trHeight w:hRule="exact" w:val="329"/>
        </w:trPr>
        <w:tc>
          <w:tcPr>
            <w:tcW w:w="13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9C8D5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A7B87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1D650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7A709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FD44A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O</w:t>
            </w:r>
          </w:p>
        </w:tc>
      </w:tr>
      <w:tr w:rsidR="00FD54B5" w:rsidRPr="0043307D" w14:paraId="05128CC8" w14:textId="77777777" w:rsidTr="005930E0">
        <w:trPr>
          <w:trHeight w:hRule="exact" w:val="273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6D2F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6795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1±1.04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B239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8±2.79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E830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2±0.11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24BF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3±0.12a</w:t>
            </w:r>
          </w:p>
        </w:tc>
      </w:tr>
      <w:tr w:rsidR="00FD54B5" w:rsidRPr="0043307D" w14:paraId="4E9725A2" w14:textId="77777777" w:rsidTr="005930E0">
        <w:trPr>
          <w:trHeight w:hRule="exact" w:val="273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7C85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sz w:val="22"/>
              </w:rPr>
              <w:t>0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C611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2±0.37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6C83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±0.21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E4FC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6±0.07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7A14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9±0.77a</w:t>
            </w:r>
          </w:p>
        </w:tc>
      </w:tr>
      <w:tr w:rsidR="00FD54B5" w:rsidRPr="0043307D" w14:paraId="7BB8629B" w14:textId="77777777" w:rsidTr="005930E0">
        <w:trPr>
          <w:trHeight w:hRule="exact" w:val="273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A5ED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sz w:val="22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220E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±0.00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4C53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±0.37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F2CE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2±0.62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9CD5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±0.21a</w:t>
            </w:r>
          </w:p>
        </w:tc>
      </w:tr>
      <w:tr w:rsidR="00FD54B5" w:rsidRPr="0043307D" w14:paraId="580A602A" w14:textId="77777777" w:rsidTr="005930E0">
        <w:trPr>
          <w:trHeight w:hRule="exact" w:val="273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BC3B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sz w:val="22"/>
              </w:rPr>
              <w:t>1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213D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8±0.41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FA1A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±0.02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8239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2±0.23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A92F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±0.04a</w:t>
            </w:r>
          </w:p>
        </w:tc>
      </w:tr>
      <w:tr w:rsidR="00FD54B5" w:rsidRPr="0043307D" w14:paraId="4A874E0C" w14:textId="77777777" w:rsidTr="005930E0">
        <w:trPr>
          <w:trHeight w:hRule="exact" w:val="273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2146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sz w:val="22"/>
              </w:rPr>
              <w:t>2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3121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±0.39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8964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±0.15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A953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9±0.54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D9DA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±0.18a</w:t>
            </w:r>
          </w:p>
        </w:tc>
      </w:tr>
      <w:tr w:rsidR="00FD54B5" w:rsidRPr="0043307D" w14:paraId="71E70A69" w14:textId="77777777" w:rsidTr="005930E0">
        <w:trPr>
          <w:trHeight w:hRule="exact" w:val="273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F1A2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sz w:val="22"/>
              </w:rPr>
              <w:t>2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B46F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±0.65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E556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±0.34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D401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0±0.26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1A4D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±0.17a</w:t>
            </w:r>
          </w:p>
        </w:tc>
      </w:tr>
      <w:tr w:rsidR="00FD54B5" w:rsidRPr="0043307D" w14:paraId="0014F044" w14:textId="77777777" w:rsidTr="005930E0">
        <w:trPr>
          <w:trHeight w:hRule="exact" w:val="273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4386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sz w:val="22"/>
              </w:rPr>
              <w:t>3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3C61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±0.05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20C4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3±0.31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DCA4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3±0.49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4677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±0.15a</w:t>
            </w:r>
          </w:p>
        </w:tc>
      </w:tr>
      <w:tr w:rsidR="00FD54B5" w:rsidRPr="0043307D" w14:paraId="1DA6876A" w14:textId="77777777" w:rsidTr="005930E0">
        <w:trPr>
          <w:trHeight w:hRule="exact" w:val="273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1A8C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sz w:val="22"/>
              </w:rPr>
              <w:t>3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4F64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±0.22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9155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0±0.34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5A33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±0.40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14CC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±0.40a</w:t>
            </w:r>
          </w:p>
        </w:tc>
      </w:tr>
      <w:tr w:rsidR="00FD54B5" w:rsidRPr="0043307D" w14:paraId="72749369" w14:textId="77777777" w:rsidTr="005930E0">
        <w:trPr>
          <w:trHeight w:hRule="exact" w:val="273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B4EB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sz w:val="22"/>
              </w:rPr>
              <w:t>4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52D2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±0.11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05A7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±0.23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9676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8±0.13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E897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±0.57a</w:t>
            </w:r>
          </w:p>
        </w:tc>
      </w:tr>
      <w:tr w:rsidR="00FD54B5" w:rsidRPr="0043307D" w14:paraId="5FB1F17B" w14:textId="77777777" w:rsidTr="005930E0">
        <w:trPr>
          <w:trHeight w:hRule="exact" w:val="273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29F0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sz w:val="22"/>
              </w:rPr>
              <w:t>4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D3B2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±0.80b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4913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±0.06ab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4FF2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1±0.25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BC13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±0.54ab</w:t>
            </w:r>
          </w:p>
        </w:tc>
      </w:tr>
      <w:tr w:rsidR="00FD54B5" w:rsidRPr="0043307D" w14:paraId="79BB7D84" w14:textId="77777777" w:rsidTr="005930E0">
        <w:trPr>
          <w:trHeight w:hRule="exact" w:val="273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DE97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sz w:val="22"/>
              </w:rPr>
              <w:t>5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17B3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±0.14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2DDC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±0.32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FFE7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±0.62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167C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4±0.78a</w:t>
            </w:r>
          </w:p>
        </w:tc>
      </w:tr>
      <w:tr w:rsidR="00FD54B5" w:rsidRPr="0043307D" w14:paraId="588DD721" w14:textId="77777777" w:rsidTr="005930E0">
        <w:trPr>
          <w:trHeight w:hRule="exact" w:val="273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3581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sz w:val="22"/>
              </w:rPr>
              <w:t>5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55C8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±0.10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8ACF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±0.31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0708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0±0.73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A3F6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3±1.00a</w:t>
            </w:r>
          </w:p>
        </w:tc>
      </w:tr>
      <w:tr w:rsidR="00FD54B5" w:rsidRPr="0043307D" w14:paraId="0BCC2BDA" w14:textId="77777777" w:rsidTr="005930E0">
        <w:trPr>
          <w:trHeight w:hRule="exact" w:val="273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E0C2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sz w:val="22"/>
              </w:rPr>
              <w:t>6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4F2A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±0.39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CC2F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±0.29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FD51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±0.17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E8E3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±0.52a</w:t>
            </w:r>
          </w:p>
        </w:tc>
      </w:tr>
      <w:tr w:rsidR="00FD54B5" w:rsidRPr="0043307D" w14:paraId="5467B14B" w14:textId="77777777" w:rsidTr="005930E0">
        <w:trPr>
          <w:trHeight w:hRule="exact" w:val="273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0670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sz w:val="22"/>
              </w:rPr>
              <w:t>6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D206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±0.30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1A21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±0.26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37B0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±0.67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0A4A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±0.44a</w:t>
            </w:r>
          </w:p>
        </w:tc>
      </w:tr>
      <w:tr w:rsidR="00FD54B5" w:rsidRPr="0043307D" w14:paraId="28BC2E3D" w14:textId="77777777" w:rsidTr="005930E0">
        <w:trPr>
          <w:trHeight w:hRule="exact" w:val="273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6031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sz w:val="22"/>
              </w:rPr>
              <w:t>7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F863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±0.38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DDD6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±0.01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157C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±0.22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1F79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±0.58a</w:t>
            </w:r>
          </w:p>
        </w:tc>
      </w:tr>
      <w:tr w:rsidR="00FD54B5" w:rsidRPr="0043307D" w14:paraId="769371EC" w14:textId="77777777" w:rsidTr="005930E0">
        <w:trPr>
          <w:trHeight w:hRule="exact" w:val="273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A65C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sz w:val="22"/>
              </w:rPr>
              <w:t>7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0D35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±0.12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98C6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±0.09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BAC6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±0.18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0569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0±0.77a</w:t>
            </w:r>
          </w:p>
        </w:tc>
      </w:tr>
      <w:tr w:rsidR="00FD54B5" w:rsidRPr="0043307D" w14:paraId="06A66D69" w14:textId="77777777" w:rsidTr="005930E0">
        <w:trPr>
          <w:trHeight w:hRule="exact" w:val="273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5057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sz w:val="22"/>
              </w:rPr>
              <w:t>8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D8C5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±0.45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DC20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±0.00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9A4F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±0.26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84A5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±0.56a</w:t>
            </w:r>
          </w:p>
        </w:tc>
      </w:tr>
      <w:tr w:rsidR="00FD54B5" w:rsidRPr="0043307D" w14:paraId="216AD0B1" w14:textId="77777777" w:rsidTr="005930E0">
        <w:trPr>
          <w:trHeight w:hRule="exact" w:val="273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19DB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sz w:val="22"/>
              </w:rPr>
              <w:t>8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AFB1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±0.10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D792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±0.24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AD59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±0.11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D060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±0.37a</w:t>
            </w:r>
          </w:p>
        </w:tc>
      </w:tr>
      <w:tr w:rsidR="00FD54B5" w:rsidRPr="0043307D" w14:paraId="3296BA95" w14:textId="77777777" w:rsidTr="005930E0">
        <w:trPr>
          <w:trHeight w:hRule="exact" w:val="273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CA4E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sz w:val="22"/>
              </w:rPr>
              <w:t>9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C810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±0.35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CA5B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±0.32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D5E8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±0.00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FEBF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±0.15a</w:t>
            </w:r>
          </w:p>
        </w:tc>
      </w:tr>
      <w:tr w:rsidR="00FD54B5" w:rsidRPr="0043307D" w14:paraId="36931F44" w14:textId="77777777" w:rsidTr="005930E0">
        <w:trPr>
          <w:trHeight w:hRule="exact" w:val="273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ADC2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sz w:val="22"/>
              </w:rPr>
              <w:t>9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DE30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±0.52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DB2A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±0.02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9A52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±0.22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213F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±0.18a</w:t>
            </w:r>
          </w:p>
        </w:tc>
      </w:tr>
      <w:tr w:rsidR="00FD54B5" w:rsidRPr="0043307D" w14:paraId="0658D602" w14:textId="77777777" w:rsidTr="005930E0">
        <w:trPr>
          <w:trHeight w:hRule="exact" w:val="273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4214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sz w:val="22"/>
              </w:rPr>
              <w:t>1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D2F4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±0.34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C4BD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±0.15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684B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±0.24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D2B9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±0.00a</w:t>
            </w:r>
          </w:p>
        </w:tc>
      </w:tr>
      <w:tr w:rsidR="00FD54B5" w:rsidRPr="0043307D" w14:paraId="33BAAFC5" w14:textId="77777777" w:rsidTr="005930E0">
        <w:trPr>
          <w:trHeight w:hRule="exact" w:val="273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B331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sz w:val="22"/>
              </w:rPr>
              <w:t>10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1594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±0.14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79C6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±0.27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84CF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±0.59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D7FC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±0.10a</w:t>
            </w:r>
          </w:p>
        </w:tc>
      </w:tr>
      <w:tr w:rsidR="00FD54B5" w:rsidRPr="0043307D" w14:paraId="53FC2826" w14:textId="77777777" w:rsidTr="005930E0">
        <w:trPr>
          <w:trHeight w:hRule="exact" w:val="273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EE83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sz w:val="22"/>
              </w:rPr>
              <w:t>1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D82E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±0.08b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2637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±0.25ab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ED17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±0.11ab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4E6A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±0.11a</w:t>
            </w:r>
          </w:p>
        </w:tc>
      </w:tr>
      <w:tr w:rsidR="00FD54B5" w:rsidRPr="0043307D" w14:paraId="0B324FB4" w14:textId="77777777" w:rsidTr="005930E0">
        <w:trPr>
          <w:trHeight w:hRule="exact" w:val="273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2C60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sz w:val="22"/>
              </w:rPr>
              <w:t>11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07F0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±0.16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4A57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±0.06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E8BC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±0.74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5B53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±0.22a</w:t>
            </w:r>
          </w:p>
        </w:tc>
      </w:tr>
      <w:tr w:rsidR="00FD54B5" w:rsidRPr="0043307D" w14:paraId="31F505E6" w14:textId="77777777" w:rsidTr="005930E0">
        <w:trPr>
          <w:trHeight w:hRule="exact" w:val="273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69FC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sz w:val="22"/>
              </w:rPr>
              <w:t>12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A7DD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±0.10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8F6C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±0.21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D64F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±0.68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77C2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±0.78a</w:t>
            </w:r>
          </w:p>
        </w:tc>
      </w:tr>
      <w:tr w:rsidR="00FD54B5" w:rsidRPr="0043307D" w14:paraId="47A3EA45" w14:textId="77777777" w:rsidTr="005930E0">
        <w:trPr>
          <w:trHeight w:hRule="exact" w:val="273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19C7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sz w:val="22"/>
              </w:rPr>
              <w:t>12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BD3C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±0.22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8DBF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±0.31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C842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9±0.70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46B8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±0.62a</w:t>
            </w:r>
          </w:p>
        </w:tc>
      </w:tr>
      <w:tr w:rsidR="00FD54B5" w:rsidRPr="0043307D" w14:paraId="619503AA" w14:textId="77777777" w:rsidTr="005930E0">
        <w:trPr>
          <w:trHeight w:hRule="exact" w:val="273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2258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sz w:val="22"/>
              </w:rPr>
              <w:t>13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7C89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±0.07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6344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±0.34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1D32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±0.69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B372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±0.21a</w:t>
            </w:r>
          </w:p>
        </w:tc>
      </w:tr>
      <w:tr w:rsidR="00FD54B5" w:rsidRPr="0043307D" w14:paraId="595D7C84" w14:textId="77777777" w:rsidTr="005930E0">
        <w:trPr>
          <w:trHeight w:hRule="exact" w:val="273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8D24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sz w:val="22"/>
              </w:rPr>
              <w:t>13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65A3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±0.21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E39A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±0.48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4610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±0.03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B9B8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±0.14a</w:t>
            </w:r>
          </w:p>
        </w:tc>
      </w:tr>
      <w:tr w:rsidR="00FD54B5" w:rsidRPr="0043307D" w14:paraId="785905ED" w14:textId="77777777" w:rsidTr="005930E0">
        <w:trPr>
          <w:trHeight w:hRule="exact" w:val="273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C864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sz w:val="22"/>
              </w:rPr>
              <w:t>14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8883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±0.09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B785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±0.10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506B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±0.01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F050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±0.19a</w:t>
            </w:r>
          </w:p>
        </w:tc>
      </w:tr>
      <w:tr w:rsidR="00FD54B5" w:rsidRPr="0043307D" w14:paraId="32B67A2B" w14:textId="77777777" w:rsidTr="005930E0">
        <w:trPr>
          <w:trHeight w:hRule="exact" w:val="273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3F46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sz w:val="22"/>
              </w:rPr>
              <w:t>14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22BE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±0.19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A359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±0.03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5C62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±0.69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E747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±0.08a</w:t>
            </w:r>
          </w:p>
        </w:tc>
      </w:tr>
      <w:tr w:rsidR="00FD54B5" w:rsidRPr="0043307D" w14:paraId="49C88435" w14:textId="77777777" w:rsidTr="005930E0">
        <w:trPr>
          <w:trHeight w:hRule="exact" w:val="273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8243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sz w:val="22"/>
              </w:rPr>
              <w:t>15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187C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±0.12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2637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±0.08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C54E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±0.23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F317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±0.21a</w:t>
            </w:r>
          </w:p>
        </w:tc>
      </w:tr>
      <w:tr w:rsidR="00FD54B5" w:rsidRPr="0043307D" w14:paraId="00C5E93E" w14:textId="77777777" w:rsidTr="005930E0">
        <w:trPr>
          <w:trHeight w:hRule="exact" w:val="273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D0B4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sz w:val="22"/>
              </w:rPr>
              <w:t>15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4EFF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±0.1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8307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±0.1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56B9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±0.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AD02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</w:t>
            </w:r>
          </w:p>
        </w:tc>
      </w:tr>
      <w:tr w:rsidR="00FD54B5" w:rsidRPr="0043307D" w14:paraId="23980E67" w14:textId="77777777" w:rsidTr="005930E0">
        <w:trPr>
          <w:trHeight w:hRule="exact" w:val="273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95E3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sz w:val="22"/>
              </w:rPr>
              <w:t>16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FF4E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±0.2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3079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±0.0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6355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±0.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7166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</w:t>
            </w:r>
          </w:p>
        </w:tc>
      </w:tr>
      <w:tr w:rsidR="00FD54B5" w:rsidRPr="0043307D" w14:paraId="41574091" w14:textId="77777777" w:rsidTr="005930E0">
        <w:trPr>
          <w:trHeight w:hRule="exact" w:val="273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4FAD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sz w:val="22"/>
              </w:rPr>
              <w:t>16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538C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±0.1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086F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±0.0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7DB7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±0.3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A4D4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</w:t>
            </w:r>
          </w:p>
        </w:tc>
      </w:tr>
      <w:tr w:rsidR="00FD54B5" w:rsidRPr="0043307D" w14:paraId="52454BE6" w14:textId="77777777" w:rsidTr="005930E0">
        <w:trPr>
          <w:trHeight w:hRule="exact" w:val="273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D590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sz w:val="22"/>
              </w:rPr>
              <w:t>17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DBD1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±0.1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A6FC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±0.0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E505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±0.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B1A1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</w:t>
            </w:r>
          </w:p>
        </w:tc>
      </w:tr>
      <w:tr w:rsidR="00FD54B5" w:rsidRPr="0043307D" w14:paraId="512108DF" w14:textId="77777777" w:rsidTr="005930E0">
        <w:trPr>
          <w:trHeight w:hRule="exact" w:val="273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8B4C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sz w:val="22"/>
              </w:rPr>
              <w:t>17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CD29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±0.1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5C9D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±0.0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A7C9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±0.0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9F0F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</w:t>
            </w:r>
          </w:p>
        </w:tc>
      </w:tr>
      <w:tr w:rsidR="00FD54B5" w:rsidRPr="0043307D" w14:paraId="5E166D97" w14:textId="77777777" w:rsidTr="005930E0">
        <w:trPr>
          <w:trHeight w:hRule="exact" w:val="273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27C1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sz w:val="22"/>
              </w:rPr>
              <w:t>18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01A9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±0.3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95A0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DDD0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±0.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415D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</w:t>
            </w:r>
          </w:p>
        </w:tc>
      </w:tr>
      <w:tr w:rsidR="00FD54B5" w:rsidRPr="0043307D" w14:paraId="1936C369" w14:textId="77777777" w:rsidTr="005930E0">
        <w:trPr>
          <w:trHeight w:hRule="exact" w:val="273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2DC6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sz w:val="22"/>
              </w:rPr>
              <w:t>18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B856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±0.1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5F94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B4A5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±0.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D3D1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</w:t>
            </w:r>
          </w:p>
        </w:tc>
      </w:tr>
      <w:tr w:rsidR="00FD54B5" w:rsidRPr="0043307D" w14:paraId="690EAF15" w14:textId="77777777" w:rsidTr="005930E0">
        <w:trPr>
          <w:trHeight w:hRule="exact" w:val="273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43C1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sz w:val="22"/>
              </w:rPr>
              <w:t>19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2061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±0.0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106B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90EA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±0.0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5C1D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</w:t>
            </w:r>
          </w:p>
        </w:tc>
      </w:tr>
      <w:tr w:rsidR="00FD54B5" w:rsidRPr="0043307D" w14:paraId="4DE1E210" w14:textId="77777777" w:rsidTr="005930E0">
        <w:trPr>
          <w:trHeight w:hRule="exact" w:val="273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9DB4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sz w:val="22"/>
              </w:rPr>
              <w:t>19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03DE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±0.0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30B1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D65D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±0.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5C03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</w:t>
            </w:r>
          </w:p>
        </w:tc>
      </w:tr>
      <w:tr w:rsidR="00FD54B5" w:rsidRPr="0043307D" w14:paraId="62DE2CB0" w14:textId="77777777" w:rsidTr="005930E0">
        <w:trPr>
          <w:trHeight w:hRule="exact" w:val="273"/>
        </w:trPr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A6D21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sz w:val="22"/>
              </w:rPr>
              <w:t>20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98BB7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±0.18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1C7B7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7A853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±0.2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140C1" w14:textId="77777777" w:rsidR="00FD54B5" w:rsidRPr="0043307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3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</w:t>
            </w:r>
          </w:p>
        </w:tc>
      </w:tr>
    </w:tbl>
    <w:p w14:paraId="49CC36ED" w14:textId="097A223D" w:rsidR="00FD54B5" w:rsidRPr="00FD54B5" w:rsidRDefault="00FD54B5" w:rsidP="005930E0">
      <w:pPr>
        <w:widowControl/>
        <w:adjustRightInd w:val="0"/>
        <w:snapToGrid w:val="0"/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F321C6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Note:</w:t>
      </w:r>
      <w:r w:rsidRPr="0016674C"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  <w:lang w:val="en-GB"/>
        </w:rPr>
        <w:t>D</w:t>
      </w:r>
      <w:r w:rsidRPr="0016674C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ifferent lower-case letters indicate significant differences at P&lt;0.05 among vegetation types within each layer.</w:t>
      </w:r>
      <w:r w:rsidRPr="00F321C6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FL denotes farmland, PO denotes </w:t>
      </w:r>
      <w:r w:rsidRPr="00F321C6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 xml:space="preserve">Platycladus orientalis </w:t>
      </w:r>
      <w:r w:rsidRPr="00F321C6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(Linn.) Franco, PT denotes </w:t>
      </w:r>
      <w:r w:rsidRPr="00F321C6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 xml:space="preserve">Pinus tabulaeformis </w:t>
      </w:r>
      <w:proofErr w:type="spellStart"/>
      <w:r w:rsidRPr="00F321C6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Carr</w:t>
      </w:r>
      <w:proofErr w:type="spellEnd"/>
      <w:r w:rsidRPr="00F321C6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. and AO denotes apple orchard.</w:t>
      </w:r>
    </w:p>
    <w:p w14:paraId="3A63F233" w14:textId="77777777" w:rsidR="00FD54B5" w:rsidRDefault="00FD54B5" w:rsidP="00FD54B5">
      <w:pPr>
        <w:sectPr w:rsidR="00FD54B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74F570F" w14:textId="77777777" w:rsidR="00FD54B5" w:rsidRPr="00745501" w:rsidRDefault="00FD54B5" w:rsidP="00FD54B5">
      <w:pPr>
        <w:rPr>
          <w:rFonts w:ascii="Times New Roman" w:hAnsi="Times New Roman" w:cs="Times New Roman"/>
        </w:rPr>
      </w:pPr>
      <w:r w:rsidRPr="00745501">
        <w:rPr>
          <w:rFonts w:ascii="Times New Roman" w:hAnsi="Times New Roman" w:cs="Times New Roman"/>
        </w:rPr>
        <w:lastRenderedPageBreak/>
        <w:t>Table S</w:t>
      </w:r>
      <w:r>
        <w:rPr>
          <w:rFonts w:ascii="Times New Roman" w:hAnsi="Times New Roman" w:cs="Times New Roman"/>
        </w:rPr>
        <w:t>2</w:t>
      </w:r>
      <w:r w:rsidRPr="00745501">
        <w:rPr>
          <w:rFonts w:ascii="Times New Roman" w:hAnsi="Times New Roman" w:cs="Times New Roman"/>
        </w:rPr>
        <w:t>.</w:t>
      </w:r>
      <w:r w:rsidRPr="000442BC">
        <w:rPr>
          <w:rFonts w:ascii="Times New Roman" w:hAnsi="Times New Roman" w:cs="Times New Roman"/>
        </w:rPr>
        <w:t xml:space="preserve"> </w:t>
      </w:r>
      <w:r w:rsidRPr="00592452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I</w:t>
      </w:r>
      <w:r w:rsidRPr="00592452">
        <w:rPr>
          <w:rFonts w:ascii="Times New Roman" w:hAnsi="Times New Roman" w:cs="Times New Roman"/>
        </w:rPr>
        <w:t xml:space="preserve">C </w:t>
      </w:r>
      <w:r>
        <w:rPr>
          <w:rFonts w:ascii="Times New Roman" w:hAnsi="Times New Roman" w:cs="Times New Roman"/>
        </w:rPr>
        <w:t>content</w:t>
      </w:r>
      <w:r w:rsidRPr="00592452">
        <w:rPr>
          <w:rFonts w:ascii="Times New Roman" w:hAnsi="Times New Roman" w:cs="Times New Roman"/>
        </w:rPr>
        <w:t xml:space="preserve"> of different soil layers for different vegetation types</w:t>
      </w:r>
    </w:p>
    <w:tbl>
      <w:tblPr>
        <w:tblW w:w="8043" w:type="dxa"/>
        <w:tblLook w:val="04A0" w:firstRow="1" w:lastRow="0" w:firstColumn="1" w:lastColumn="0" w:noHBand="0" w:noVBand="1"/>
      </w:tblPr>
      <w:tblGrid>
        <w:gridCol w:w="1215"/>
        <w:gridCol w:w="1597"/>
        <w:gridCol w:w="1743"/>
        <w:gridCol w:w="1743"/>
        <w:gridCol w:w="1745"/>
      </w:tblGrid>
      <w:tr w:rsidR="00FD54B5" w:rsidRPr="00B72B5D" w14:paraId="17E1569A" w14:textId="77777777" w:rsidTr="005930E0">
        <w:trPr>
          <w:trHeight w:hRule="exact" w:val="412"/>
        </w:trPr>
        <w:tc>
          <w:tcPr>
            <w:tcW w:w="121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CBADB2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pth (m)</w:t>
            </w:r>
          </w:p>
        </w:tc>
        <w:tc>
          <w:tcPr>
            <w:tcW w:w="68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357F0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C (g/kg)</w:t>
            </w:r>
          </w:p>
        </w:tc>
      </w:tr>
      <w:tr w:rsidR="00FD54B5" w:rsidRPr="00B72B5D" w14:paraId="5B1098C1" w14:textId="77777777" w:rsidTr="005930E0">
        <w:trPr>
          <w:trHeight w:hRule="exact" w:val="276"/>
        </w:trPr>
        <w:tc>
          <w:tcPr>
            <w:tcW w:w="12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C3FF34" w14:textId="77777777" w:rsidR="00FD54B5" w:rsidRPr="00B72B5D" w:rsidRDefault="00FD54B5" w:rsidP="001A57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23CA5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L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D35C0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3B5E2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55C3E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O</w:t>
            </w:r>
          </w:p>
        </w:tc>
      </w:tr>
      <w:tr w:rsidR="00FD54B5" w:rsidRPr="00B72B5D" w14:paraId="7B21C2C6" w14:textId="77777777" w:rsidTr="001A570B">
        <w:trPr>
          <w:trHeight w:hRule="exact" w:val="25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02F9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75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E2A6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50±1.27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CC20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79±1.27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CEF3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92±0.79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2CA0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85±0.42a</w:t>
            </w:r>
          </w:p>
        </w:tc>
      </w:tr>
      <w:tr w:rsidR="00FD54B5" w:rsidRPr="00B72B5D" w14:paraId="79699AEB" w14:textId="77777777" w:rsidTr="001A570B">
        <w:trPr>
          <w:trHeight w:hRule="exact" w:val="25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1F2A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75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6434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59±1.82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DF7A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43±0.15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3B30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75±0.91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818C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30±1.18a</w:t>
            </w:r>
          </w:p>
        </w:tc>
      </w:tr>
      <w:tr w:rsidR="00FD54B5" w:rsidRPr="00B72B5D" w14:paraId="31A33299" w14:textId="77777777" w:rsidTr="001A570B">
        <w:trPr>
          <w:trHeight w:hRule="exact" w:val="25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1903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75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8632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11±0.24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FA8A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39±0.27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59D3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38±0.88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B764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69±1.00a</w:t>
            </w:r>
          </w:p>
        </w:tc>
      </w:tr>
      <w:tr w:rsidR="00FD54B5" w:rsidRPr="00B72B5D" w14:paraId="7CFDA66C" w14:textId="77777777" w:rsidTr="001A570B">
        <w:trPr>
          <w:trHeight w:hRule="exact" w:val="25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E50E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75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4340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589±2.95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96B7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22±3.62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A142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57±1.31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0BFC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912±2.92a</w:t>
            </w:r>
          </w:p>
        </w:tc>
      </w:tr>
      <w:tr w:rsidR="00FD54B5" w:rsidRPr="00B72B5D" w14:paraId="4EFA6CE3" w14:textId="77777777" w:rsidTr="001A570B">
        <w:trPr>
          <w:trHeight w:hRule="exact" w:val="25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8262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75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BAE7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12±1.31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E678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40±1.34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4610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08±0.60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9DB1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64±1.00a</w:t>
            </w:r>
          </w:p>
        </w:tc>
      </w:tr>
      <w:tr w:rsidR="00FD54B5" w:rsidRPr="00B72B5D" w14:paraId="34C27027" w14:textId="77777777" w:rsidTr="001A570B">
        <w:trPr>
          <w:trHeight w:hRule="exact" w:val="25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1548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75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5CAC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53±1.95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1385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95±1.18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9169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07±0.39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368D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29±0.45a</w:t>
            </w:r>
          </w:p>
        </w:tc>
      </w:tr>
      <w:tr w:rsidR="00FD54B5" w:rsidRPr="00B72B5D" w14:paraId="323F267A" w14:textId="77777777" w:rsidTr="001A570B">
        <w:trPr>
          <w:trHeight w:hRule="exact" w:val="25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5319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75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B222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27±1.70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AA34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10±0.30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5D4B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12±0.57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B5E6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36±0.91a</w:t>
            </w:r>
          </w:p>
        </w:tc>
      </w:tr>
      <w:tr w:rsidR="00FD54B5" w:rsidRPr="00B72B5D" w14:paraId="3722ED73" w14:textId="77777777" w:rsidTr="001A570B">
        <w:trPr>
          <w:trHeight w:hRule="exact" w:val="25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DBB4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75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69DE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48±0.42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75E9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10±0.79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6D0B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85±0.33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3383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88±0.85a</w:t>
            </w:r>
          </w:p>
        </w:tc>
      </w:tr>
      <w:tr w:rsidR="00FD54B5" w:rsidRPr="00B72B5D" w14:paraId="4CAB79BD" w14:textId="77777777" w:rsidTr="001A570B">
        <w:trPr>
          <w:trHeight w:hRule="exact" w:val="25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2BD8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75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D9DB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40±0.85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7EF9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16±0.21ab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FD2F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19±0.54a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CF0B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76±0.36b</w:t>
            </w:r>
          </w:p>
        </w:tc>
      </w:tr>
      <w:tr w:rsidR="00FD54B5" w:rsidRPr="00B72B5D" w14:paraId="3F4F6973" w14:textId="77777777" w:rsidTr="001A570B">
        <w:trPr>
          <w:trHeight w:hRule="exact" w:val="25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2FF5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75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C437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67±3.77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2F46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42±0.21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5A3B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64±1.49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866A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60±0.15a</w:t>
            </w:r>
          </w:p>
        </w:tc>
      </w:tr>
      <w:tr w:rsidR="00FD54B5" w:rsidRPr="00B72B5D" w14:paraId="4840B915" w14:textId="77777777" w:rsidTr="001A570B">
        <w:trPr>
          <w:trHeight w:hRule="exact" w:val="25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2B8E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75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CB11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20±1.73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14E8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79±2.01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D7EE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32±0.82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A286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52±1.88a</w:t>
            </w:r>
          </w:p>
        </w:tc>
      </w:tr>
      <w:tr w:rsidR="00FD54B5" w:rsidRPr="00B72B5D" w14:paraId="7EC55D9D" w14:textId="77777777" w:rsidTr="001A570B">
        <w:trPr>
          <w:trHeight w:hRule="exact" w:val="25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42A0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75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F8D2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94±0.76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8481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48±0.67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1824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47±1.52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D74D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97±0.45a</w:t>
            </w:r>
          </w:p>
        </w:tc>
      </w:tr>
      <w:tr w:rsidR="00FD54B5" w:rsidRPr="00B72B5D" w14:paraId="333A0DB5" w14:textId="77777777" w:rsidTr="001A570B">
        <w:trPr>
          <w:trHeight w:hRule="exact" w:val="25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5C86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75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70B4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44±1.58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4BC9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25±1.55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1FCE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58±0.60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0E1B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39±0.82a</w:t>
            </w:r>
          </w:p>
        </w:tc>
      </w:tr>
      <w:tr w:rsidR="00FD54B5" w:rsidRPr="00B72B5D" w14:paraId="2CBA60AF" w14:textId="77777777" w:rsidTr="001A570B">
        <w:trPr>
          <w:trHeight w:hRule="exact" w:val="25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A1CF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75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6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5FDC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23±0.00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56B5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09±0.85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4B26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55±0.21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D223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64±0.45a</w:t>
            </w:r>
          </w:p>
        </w:tc>
      </w:tr>
      <w:tr w:rsidR="00FD54B5" w:rsidRPr="00B72B5D" w14:paraId="50D94440" w14:textId="77777777" w:rsidTr="001A570B">
        <w:trPr>
          <w:trHeight w:hRule="exact" w:val="25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D67F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75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6D1A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03±0.88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434D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17±0.60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DE67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97±1.15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F1CF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15±0.48a</w:t>
            </w:r>
          </w:p>
        </w:tc>
      </w:tr>
      <w:tr w:rsidR="00FD54B5" w:rsidRPr="00B72B5D" w14:paraId="05FE2336" w14:textId="77777777" w:rsidTr="001A570B">
        <w:trPr>
          <w:trHeight w:hRule="exact" w:val="25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31FA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75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1EC8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79±1.27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CC20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86±1.43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CFED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04±0.88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8AF2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98±0.97a</w:t>
            </w:r>
          </w:p>
        </w:tc>
      </w:tr>
      <w:tr w:rsidR="00FD54B5" w:rsidRPr="00B72B5D" w14:paraId="5779344C" w14:textId="77777777" w:rsidTr="001A570B">
        <w:trPr>
          <w:trHeight w:hRule="exact" w:val="25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7210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75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8010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28±1.55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E51E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49±0.42ab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864A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83±1.06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AF48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16±0.73b</w:t>
            </w:r>
          </w:p>
        </w:tc>
      </w:tr>
      <w:tr w:rsidR="00FD54B5" w:rsidRPr="00B72B5D" w14:paraId="2E5B09E3" w14:textId="77777777" w:rsidTr="001A570B">
        <w:trPr>
          <w:trHeight w:hRule="exact" w:val="25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2AF6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75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5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1A07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04±1.91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3F49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48±0.73ab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849A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85±0.18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D173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98±1.91ab</w:t>
            </w:r>
          </w:p>
        </w:tc>
      </w:tr>
      <w:tr w:rsidR="00FD54B5" w:rsidRPr="00B72B5D" w14:paraId="12621911" w14:textId="77777777" w:rsidTr="001A570B">
        <w:trPr>
          <w:trHeight w:hRule="exact" w:val="25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0C86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75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6053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38±3.16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1C82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59±0.82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5E3A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23±0.48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96FC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12±1.31a</w:t>
            </w:r>
          </w:p>
        </w:tc>
      </w:tr>
      <w:tr w:rsidR="00FD54B5" w:rsidRPr="00B72B5D" w14:paraId="6493E020" w14:textId="77777777" w:rsidTr="001A570B">
        <w:trPr>
          <w:trHeight w:hRule="exact" w:val="25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5AA5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75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5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51FF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70±0.18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6640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25±0.88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6B16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45±1.09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E98E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47±1.73a</w:t>
            </w:r>
          </w:p>
        </w:tc>
      </w:tr>
      <w:tr w:rsidR="00FD54B5" w:rsidRPr="00B72B5D" w14:paraId="6AE86DDE" w14:textId="77777777" w:rsidTr="001A570B">
        <w:trPr>
          <w:trHeight w:hRule="exact" w:val="25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08EA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75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B1F4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25±0.82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B947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05±0.54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B840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78±0.15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58D4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75±1.15a</w:t>
            </w:r>
          </w:p>
        </w:tc>
      </w:tr>
      <w:tr w:rsidR="00FD54B5" w:rsidRPr="00B72B5D" w14:paraId="077946B8" w14:textId="77777777" w:rsidTr="001A570B">
        <w:trPr>
          <w:trHeight w:hRule="exact" w:val="25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C7F8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75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5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6BB5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16±0.21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C6E9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42±0.70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AF6A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82±1.79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3606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67±1.03a</w:t>
            </w:r>
          </w:p>
        </w:tc>
      </w:tr>
      <w:tr w:rsidR="00FD54B5" w:rsidRPr="00B72B5D" w14:paraId="5174D6B2" w14:textId="77777777" w:rsidTr="001A570B">
        <w:trPr>
          <w:trHeight w:hRule="exact" w:val="25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BFB5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75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6BCE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45±0.85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8AA4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01±0.88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7006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08±3.47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63BC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48±0.85a</w:t>
            </w:r>
          </w:p>
        </w:tc>
      </w:tr>
      <w:tr w:rsidR="00FD54B5" w:rsidRPr="00B72B5D" w14:paraId="708BE12A" w14:textId="77777777" w:rsidTr="001A570B">
        <w:trPr>
          <w:trHeight w:hRule="exact" w:val="25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5BBC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75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5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F272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17±2.49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CD43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19±0.15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78FA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34±3.59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EF8E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64±4.51a</w:t>
            </w:r>
          </w:p>
        </w:tc>
      </w:tr>
      <w:tr w:rsidR="00FD54B5" w:rsidRPr="00B72B5D" w14:paraId="2F836691" w14:textId="77777777" w:rsidTr="001A570B">
        <w:trPr>
          <w:trHeight w:hRule="exact" w:val="25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0C82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75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A1A1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01±0.27b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857E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84±4.66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EABF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50±1.85a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6F29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68±0.54b</w:t>
            </w:r>
          </w:p>
        </w:tc>
      </w:tr>
      <w:tr w:rsidR="00FD54B5" w:rsidRPr="00B72B5D" w14:paraId="27F01B58" w14:textId="77777777" w:rsidTr="001A570B">
        <w:trPr>
          <w:trHeight w:hRule="exact" w:val="25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8717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75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62F4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11±0.67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3689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03±6.06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DE0B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51±0.15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0F48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32±1.82a</w:t>
            </w:r>
          </w:p>
        </w:tc>
      </w:tr>
      <w:tr w:rsidR="00FD54B5" w:rsidRPr="00B72B5D" w14:paraId="2E23001C" w14:textId="77777777" w:rsidTr="001A570B">
        <w:trPr>
          <w:trHeight w:hRule="exact" w:val="25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BECF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75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DBC0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88±1.55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1257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37±4.32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7949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79±2.31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ABA6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72±2.55a</w:t>
            </w:r>
          </w:p>
        </w:tc>
      </w:tr>
      <w:tr w:rsidR="00FD54B5" w:rsidRPr="00B72B5D" w14:paraId="146DE029" w14:textId="77777777" w:rsidTr="001A570B">
        <w:trPr>
          <w:trHeight w:hRule="exact" w:val="25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EEF1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75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5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52F2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89±4.11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B4A7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32±2.83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40FB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54±0.12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E6FA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81±1.40a</w:t>
            </w:r>
          </w:p>
        </w:tc>
      </w:tr>
      <w:tr w:rsidR="00FD54B5" w:rsidRPr="00B72B5D" w14:paraId="66E319D6" w14:textId="77777777" w:rsidTr="001A570B">
        <w:trPr>
          <w:trHeight w:hRule="exact" w:val="25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487B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75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6A62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69±2.71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E0F5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92±3.99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E90E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74±2.19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6D97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85±1.98a</w:t>
            </w:r>
          </w:p>
        </w:tc>
      </w:tr>
      <w:tr w:rsidR="00FD54B5" w:rsidRPr="00B72B5D" w14:paraId="3820214B" w14:textId="77777777" w:rsidTr="001A570B">
        <w:trPr>
          <w:trHeight w:hRule="exact" w:val="25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1ABB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75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5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58AB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29±0.88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5EB4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82±2.19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FD47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88±1.76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5720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70±2.52a</w:t>
            </w:r>
          </w:p>
        </w:tc>
      </w:tr>
      <w:tr w:rsidR="00FD54B5" w:rsidRPr="00B72B5D" w14:paraId="2B77A37C" w14:textId="77777777" w:rsidTr="001A570B">
        <w:trPr>
          <w:trHeight w:hRule="exact" w:val="25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1CB4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75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F2CA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12±3.26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2192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90±1.46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D75A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10±0.60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4E2B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42±1.12a</w:t>
            </w:r>
          </w:p>
        </w:tc>
      </w:tr>
      <w:tr w:rsidR="00FD54B5" w:rsidRPr="00B72B5D" w14:paraId="032FF105" w14:textId="77777777" w:rsidTr="001A570B">
        <w:trPr>
          <w:trHeight w:hRule="exact" w:val="25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9A0D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75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5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9B92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17±3.7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0862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25±0.6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50FF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99±0.5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25B8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48</w:t>
            </w:r>
          </w:p>
        </w:tc>
      </w:tr>
      <w:tr w:rsidR="00FD54B5" w:rsidRPr="00B72B5D" w14:paraId="7EF6B46E" w14:textId="77777777" w:rsidTr="001A570B">
        <w:trPr>
          <w:trHeight w:hRule="exact" w:val="25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F2E1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75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8612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37±0.6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3357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04±1.1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3912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49±0.0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1E50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84</w:t>
            </w:r>
          </w:p>
        </w:tc>
      </w:tr>
      <w:tr w:rsidR="00FD54B5" w:rsidRPr="00B72B5D" w14:paraId="75E230B7" w14:textId="77777777" w:rsidTr="001A570B">
        <w:trPr>
          <w:trHeight w:hRule="exact" w:val="25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EA34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75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5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ABAC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43±2.7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DD12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06±0.8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D17B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61±1.6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42A3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89</w:t>
            </w:r>
          </w:p>
        </w:tc>
      </w:tr>
      <w:tr w:rsidR="00FD54B5" w:rsidRPr="00B72B5D" w14:paraId="10766A37" w14:textId="77777777" w:rsidTr="001A570B">
        <w:trPr>
          <w:trHeight w:hRule="exact" w:val="25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E3F4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75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CAB3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87±0.9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24AC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89±4.35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B227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82±0.9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4993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1</w:t>
            </w:r>
          </w:p>
        </w:tc>
      </w:tr>
      <w:tr w:rsidR="00FD54B5" w:rsidRPr="00B72B5D" w14:paraId="6A3D9660" w14:textId="77777777" w:rsidTr="001A570B">
        <w:trPr>
          <w:trHeight w:hRule="exact" w:val="25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8358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75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5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85C1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31±3.1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4590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78±1.9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4FF2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14±1.7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DE51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98</w:t>
            </w:r>
          </w:p>
        </w:tc>
      </w:tr>
      <w:tr w:rsidR="00FD54B5" w:rsidRPr="00B72B5D" w14:paraId="70E21F51" w14:textId="77777777" w:rsidTr="001A570B">
        <w:trPr>
          <w:trHeight w:hRule="exact" w:val="25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CF9E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75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CC12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51±0.3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A90E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6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41C0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12±0.7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170E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66</w:t>
            </w:r>
          </w:p>
        </w:tc>
      </w:tr>
      <w:tr w:rsidR="00FD54B5" w:rsidRPr="00B72B5D" w14:paraId="5CF35451" w14:textId="77777777" w:rsidTr="001A570B">
        <w:trPr>
          <w:trHeight w:hRule="exact" w:val="25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5F36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75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5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6CF6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81±4.0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0B1C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00AC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51±0.7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959C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21</w:t>
            </w:r>
          </w:p>
        </w:tc>
      </w:tr>
      <w:tr w:rsidR="00FD54B5" w:rsidRPr="00B72B5D" w14:paraId="32CB134E" w14:textId="77777777" w:rsidTr="001A570B">
        <w:trPr>
          <w:trHeight w:hRule="exact" w:val="25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8EAC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75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.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6839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52±0.85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49C5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1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D62B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00±0.8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1406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59</w:t>
            </w:r>
          </w:p>
        </w:tc>
      </w:tr>
      <w:tr w:rsidR="00FD54B5" w:rsidRPr="00B72B5D" w14:paraId="3C0C9C3E" w14:textId="77777777" w:rsidTr="001A570B">
        <w:trPr>
          <w:trHeight w:hRule="exact" w:val="25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6B1B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75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.5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C77F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57±2.1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2111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8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390F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73±1.3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AA8D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06</w:t>
            </w:r>
          </w:p>
        </w:tc>
      </w:tr>
      <w:tr w:rsidR="00FD54B5" w:rsidRPr="00B72B5D" w14:paraId="467DBB28" w14:textId="77777777" w:rsidTr="001A570B">
        <w:trPr>
          <w:trHeight w:hRule="exact" w:val="255"/>
        </w:trPr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2D921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75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0A254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04±1.03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03419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32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B9D25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23±1.0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843CD" w14:textId="77777777" w:rsidR="00FD54B5" w:rsidRPr="00B72B5D" w:rsidRDefault="00FD54B5" w:rsidP="001A57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2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88</w:t>
            </w:r>
          </w:p>
        </w:tc>
      </w:tr>
    </w:tbl>
    <w:p w14:paraId="6081C366" w14:textId="77777777" w:rsidR="00FD54B5" w:rsidRPr="00F321C6" w:rsidRDefault="00FD54B5" w:rsidP="005930E0">
      <w:pPr>
        <w:widowControl/>
        <w:adjustRightInd w:val="0"/>
        <w:snapToGrid w:val="0"/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F321C6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Note:</w:t>
      </w:r>
      <w:r w:rsidRPr="0016674C"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  <w:lang w:val="en-GB"/>
        </w:rPr>
        <w:t>D</w:t>
      </w:r>
      <w:r w:rsidRPr="0016674C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ifferent lower-case letters indicate significant differences at P&lt;0.05 among vegetation types within each layer.</w:t>
      </w:r>
      <w:r w:rsidRPr="00F321C6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FL denotes farmland, PO denotes </w:t>
      </w:r>
      <w:r w:rsidRPr="00F321C6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 xml:space="preserve">Platycladus orientalis </w:t>
      </w:r>
      <w:r w:rsidRPr="00F321C6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(Linn.) Franco, PT denotes </w:t>
      </w:r>
      <w:r w:rsidRPr="00F321C6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 xml:space="preserve">Pinus tabulaeformis </w:t>
      </w:r>
      <w:proofErr w:type="spellStart"/>
      <w:r w:rsidRPr="00F321C6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Carr</w:t>
      </w:r>
      <w:proofErr w:type="spellEnd"/>
      <w:r w:rsidRPr="00F321C6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. and AO denotes apple orchard.</w:t>
      </w:r>
    </w:p>
    <w:p w14:paraId="274D5616" w14:textId="77777777" w:rsidR="00773BF6" w:rsidRDefault="00773BF6">
      <w:pPr>
        <w:rPr>
          <w:lang w:val="en-GB"/>
        </w:rPr>
      </w:pPr>
    </w:p>
    <w:p w14:paraId="35AAC58E" w14:textId="370F9A81" w:rsidR="00FD54B5" w:rsidRDefault="00FD54B5">
      <w:pPr>
        <w:rPr>
          <w:lang w:val="en-GB"/>
        </w:rPr>
      </w:pPr>
    </w:p>
    <w:p w14:paraId="6CA713BD" w14:textId="77777777" w:rsidR="005930E0" w:rsidRDefault="005930E0">
      <w:pPr>
        <w:rPr>
          <w:rFonts w:hint="eastAsia"/>
          <w:lang w:val="en-GB"/>
        </w:rPr>
      </w:pPr>
    </w:p>
    <w:p w14:paraId="7369BA37" w14:textId="77777777" w:rsidR="00FD54B5" w:rsidRDefault="00FD54B5">
      <w:pPr>
        <w:rPr>
          <w:lang w:val="en-GB"/>
        </w:rPr>
      </w:pPr>
    </w:p>
    <w:p w14:paraId="3A19C3D2" w14:textId="77777777" w:rsidR="00FD54B5" w:rsidRPr="00FD54B5" w:rsidRDefault="00FD54B5">
      <w:pPr>
        <w:rPr>
          <w:lang w:val="en-GB"/>
        </w:rPr>
      </w:pPr>
    </w:p>
    <w:p w14:paraId="1DDBBC38" w14:textId="2A6D26D8" w:rsidR="00466F91" w:rsidRPr="00466F91" w:rsidRDefault="00466F91">
      <w:pPr>
        <w:rPr>
          <w:rFonts w:ascii="Times New Roman" w:hAnsi="Times New Roman" w:cs="Times New Roman"/>
        </w:rPr>
      </w:pPr>
      <w:r w:rsidRPr="00745501">
        <w:rPr>
          <w:rFonts w:ascii="Times New Roman" w:hAnsi="Times New Roman" w:cs="Times New Roman"/>
        </w:rPr>
        <w:lastRenderedPageBreak/>
        <w:t>Table S</w:t>
      </w:r>
      <w:r w:rsidR="00FD54B5">
        <w:rPr>
          <w:rFonts w:ascii="Times New Roman" w:hAnsi="Times New Roman" w:cs="Times New Roman"/>
        </w:rPr>
        <w:t>3</w:t>
      </w:r>
      <w:r w:rsidRPr="00745501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BC3E3D">
        <w:rPr>
          <w:rFonts w:ascii="Times New Roman" w:hAnsi="Times New Roman" w:cs="Times New Roman"/>
        </w:rPr>
        <w:t>SOC, SIC storage and SWS</w:t>
      </w:r>
      <w:r w:rsidRPr="00592452">
        <w:rPr>
          <w:rFonts w:ascii="Times New Roman" w:hAnsi="Times New Roman" w:cs="Times New Roman"/>
        </w:rPr>
        <w:t xml:space="preserve"> of different soil layers for different vegetation types</w:t>
      </w:r>
    </w:p>
    <w:tbl>
      <w:tblPr>
        <w:tblW w:w="8368" w:type="dxa"/>
        <w:tblLook w:val="04A0" w:firstRow="1" w:lastRow="0" w:firstColumn="1" w:lastColumn="0" w:noHBand="0" w:noVBand="1"/>
      </w:tblPr>
      <w:tblGrid>
        <w:gridCol w:w="1127"/>
        <w:gridCol w:w="962"/>
        <w:gridCol w:w="1523"/>
        <w:gridCol w:w="1649"/>
        <w:gridCol w:w="1628"/>
        <w:gridCol w:w="1523"/>
      </w:tblGrid>
      <w:tr w:rsidR="00466F91" w:rsidRPr="00466F91" w14:paraId="12372483" w14:textId="77777777" w:rsidTr="00466F91">
        <w:trPr>
          <w:trHeight w:val="283"/>
        </w:trPr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7A8D4" w14:textId="2707D5F0" w:rsidR="00466F91" w:rsidRPr="00466F91" w:rsidRDefault="00466F91" w:rsidP="00466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49FF7" w14:textId="1578CC62" w:rsidR="00466F91" w:rsidRPr="00466F91" w:rsidRDefault="00837743" w:rsidP="00466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yer/m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97D22" w14:textId="77777777" w:rsidR="00466F91" w:rsidRPr="00466F91" w:rsidRDefault="00466F91" w:rsidP="00466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F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22FE1" w14:textId="77777777" w:rsidR="00466F91" w:rsidRPr="00466F91" w:rsidRDefault="00466F91" w:rsidP="00466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F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3CEBA" w14:textId="77777777" w:rsidR="00466F91" w:rsidRPr="00466F91" w:rsidRDefault="00466F91" w:rsidP="00466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F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E7ABA" w14:textId="77777777" w:rsidR="00466F91" w:rsidRPr="00466F91" w:rsidRDefault="00466F91" w:rsidP="00466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F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O</w:t>
            </w:r>
          </w:p>
        </w:tc>
      </w:tr>
      <w:tr w:rsidR="00466F91" w:rsidRPr="00466F91" w14:paraId="13FCCD43" w14:textId="77777777" w:rsidTr="00466F91">
        <w:trPr>
          <w:trHeight w:val="283"/>
        </w:trPr>
        <w:tc>
          <w:tcPr>
            <w:tcW w:w="1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80817D" w14:textId="77777777" w:rsidR="00466F91" w:rsidRPr="00466F91" w:rsidRDefault="00466F91" w:rsidP="00466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F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C storag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98B0" w14:textId="77777777" w:rsidR="00466F91" w:rsidRPr="00466F91" w:rsidRDefault="00466F91" w:rsidP="00466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F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-0.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7094" w14:textId="77777777" w:rsidR="00466F91" w:rsidRPr="00466F91" w:rsidRDefault="00466F91" w:rsidP="00466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F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5±0.64Aa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B309" w14:textId="77777777" w:rsidR="00466F91" w:rsidRPr="00466F91" w:rsidRDefault="00466F91" w:rsidP="00466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F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8±1.69Aa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2EDE" w14:textId="77777777" w:rsidR="00466F91" w:rsidRPr="00466F91" w:rsidRDefault="00466F91" w:rsidP="00466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F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5±0.07A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E93E" w14:textId="77777777" w:rsidR="00466F91" w:rsidRPr="00466F91" w:rsidRDefault="00466F91" w:rsidP="00466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F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7±0.07Aa</w:t>
            </w:r>
          </w:p>
        </w:tc>
      </w:tr>
      <w:tr w:rsidR="00466F91" w:rsidRPr="00466F91" w14:paraId="527F8509" w14:textId="77777777" w:rsidTr="00466F91">
        <w:trPr>
          <w:trHeight w:val="283"/>
        </w:trPr>
        <w:tc>
          <w:tcPr>
            <w:tcW w:w="1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5B3FBB" w14:textId="77777777" w:rsidR="00466F91" w:rsidRPr="00466F91" w:rsidRDefault="00466F91" w:rsidP="00466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D236" w14:textId="77777777" w:rsidR="00466F91" w:rsidRPr="00466F91" w:rsidRDefault="00466F91" w:rsidP="00466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F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-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1CF6" w14:textId="77777777" w:rsidR="00466F91" w:rsidRPr="00466F91" w:rsidRDefault="00466F91" w:rsidP="00466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F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±0.22Ba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DDD1" w14:textId="77777777" w:rsidR="00466F91" w:rsidRPr="00466F91" w:rsidRDefault="00466F91" w:rsidP="00466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F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±0.13Ba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433D" w14:textId="77777777" w:rsidR="00466F91" w:rsidRPr="00466F91" w:rsidRDefault="00466F91" w:rsidP="00466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F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±0.05AB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4A5C" w14:textId="77777777" w:rsidR="00466F91" w:rsidRPr="00466F91" w:rsidRDefault="00466F91" w:rsidP="00466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F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±0.45Aa</w:t>
            </w:r>
          </w:p>
        </w:tc>
      </w:tr>
      <w:tr w:rsidR="00466F91" w:rsidRPr="00466F91" w14:paraId="3189E19F" w14:textId="77777777" w:rsidTr="00466F91">
        <w:trPr>
          <w:trHeight w:val="283"/>
        </w:trPr>
        <w:tc>
          <w:tcPr>
            <w:tcW w:w="1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1F8D67" w14:textId="77777777" w:rsidR="00466F91" w:rsidRPr="00466F91" w:rsidRDefault="00466F91" w:rsidP="00466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67CF" w14:textId="77777777" w:rsidR="00466F91" w:rsidRPr="00466F91" w:rsidRDefault="00466F91" w:rsidP="00466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F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-1.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3D4E" w14:textId="77777777" w:rsidR="00466F91" w:rsidRPr="00466F91" w:rsidRDefault="00466F91" w:rsidP="00466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F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±0.25Ba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94CB" w14:textId="77777777" w:rsidR="00466F91" w:rsidRPr="00466F91" w:rsidRDefault="00466F91" w:rsidP="00466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F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±0.01Ba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FB77" w14:textId="77777777" w:rsidR="00466F91" w:rsidRPr="00466F91" w:rsidRDefault="00466F91" w:rsidP="00466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F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±0.14B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D082" w14:textId="77777777" w:rsidR="00466F91" w:rsidRPr="00466F91" w:rsidRDefault="00466F91" w:rsidP="00466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F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±0.03Ba</w:t>
            </w:r>
          </w:p>
        </w:tc>
      </w:tr>
      <w:tr w:rsidR="00466F91" w:rsidRPr="00466F91" w14:paraId="4337C4D1" w14:textId="77777777" w:rsidTr="00466F91">
        <w:trPr>
          <w:trHeight w:val="283"/>
        </w:trPr>
        <w:tc>
          <w:tcPr>
            <w:tcW w:w="1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A154CD" w14:textId="77777777" w:rsidR="00466F91" w:rsidRPr="00466F91" w:rsidRDefault="00466F91" w:rsidP="00466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EED40" w14:textId="77777777" w:rsidR="00466F91" w:rsidRPr="00466F91" w:rsidRDefault="00466F91" w:rsidP="00466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F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-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0939C" w14:textId="77777777" w:rsidR="00466F91" w:rsidRPr="00466F91" w:rsidRDefault="00466F91" w:rsidP="00466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F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±0.24Ba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B75C1" w14:textId="77777777" w:rsidR="00466F91" w:rsidRPr="00466F91" w:rsidRDefault="00466F91" w:rsidP="00466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F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±0.09Ba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13BC9" w14:textId="77777777" w:rsidR="00466F91" w:rsidRPr="00466F91" w:rsidRDefault="00466F91" w:rsidP="00466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F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±0.36Ba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F8395" w14:textId="77777777" w:rsidR="00466F91" w:rsidRPr="00466F91" w:rsidRDefault="00466F91" w:rsidP="00466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F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±0.11Ba</w:t>
            </w:r>
          </w:p>
        </w:tc>
      </w:tr>
      <w:tr w:rsidR="00466F91" w:rsidRPr="00466F91" w14:paraId="312C83E8" w14:textId="77777777" w:rsidTr="00466F91">
        <w:trPr>
          <w:trHeight w:val="283"/>
        </w:trPr>
        <w:tc>
          <w:tcPr>
            <w:tcW w:w="1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867006" w14:textId="77777777" w:rsidR="00466F91" w:rsidRPr="00466F91" w:rsidRDefault="00466F91" w:rsidP="00466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F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C storag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77D0" w14:textId="77777777" w:rsidR="00466F91" w:rsidRPr="00466F91" w:rsidRDefault="00466F91" w:rsidP="00466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F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-0.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340A" w14:textId="77777777" w:rsidR="00466F91" w:rsidRPr="00466F91" w:rsidRDefault="00466F91" w:rsidP="00466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F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2±0.79Aa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366E" w14:textId="77777777" w:rsidR="00466F91" w:rsidRPr="00466F91" w:rsidRDefault="00466F91" w:rsidP="00466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F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5±0.77Aa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E8C9" w14:textId="77777777" w:rsidR="00466F91" w:rsidRPr="00466F91" w:rsidRDefault="00466F91" w:rsidP="00466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F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8±0.49B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4429" w14:textId="77777777" w:rsidR="00466F91" w:rsidRPr="00466F91" w:rsidRDefault="00466F91" w:rsidP="00466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F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7±0.25Aa</w:t>
            </w:r>
          </w:p>
        </w:tc>
      </w:tr>
      <w:tr w:rsidR="00466F91" w:rsidRPr="00466F91" w14:paraId="667DADE3" w14:textId="77777777" w:rsidTr="00466F91">
        <w:trPr>
          <w:trHeight w:val="283"/>
        </w:trPr>
        <w:tc>
          <w:tcPr>
            <w:tcW w:w="1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CD18CD" w14:textId="77777777" w:rsidR="00466F91" w:rsidRPr="00466F91" w:rsidRDefault="00466F91" w:rsidP="00466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28D2" w14:textId="77777777" w:rsidR="00466F91" w:rsidRPr="00466F91" w:rsidRDefault="00466F91" w:rsidP="00466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F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-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CA8B" w14:textId="77777777" w:rsidR="00466F91" w:rsidRPr="00466F91" w:rsidRDefault="00466F91" w:rsidP="00466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F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4±1.08Aa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108F" w14:textId="77777777" w:rsidR="00466F91" w:rsidRPr="00466F91" w:rsidRDefault="00466F91" w:rsidP="00466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F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7±0.09Aa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2487" w14:textId="77777777" w:rsidR="00466F91" w:rsidRPr="00466F91" w:rsidRDefault="00466F91" w:rsidP="00466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F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5±0.58B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1C11" w14:textId="77777777" w:rsidR="00466F91" w:rsidRPr="00466F91" w:rsidRDefault="00466F91" w:rsidP="00466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F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7±0.68Aa</w:t>
            </w:r>
          </w:p>
        </w:tc>
      </w:tr>
      <w:tr w:rsidR="00466F91" w:rsidRPr="00466F91" w14:paraId="436A1A05" w14:textId="77777777" w:rsidTr="00466F91">
        <w:trPr>
          <w:trHeight w:val="283"/>
        </w:trPr>
        <w:tc>
          <w:tcPr>
            <w:tcW w:w="1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84C516" w14:textId="77777777" w:rsidR="00466F91" w:rsidRPr="00466F91" w:rsidRDefault="00466F91" w:rsidP="00466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E536" w14:textId="77777777" w:rsidR="00466F91" w:rsidRPr="00466F91" w:rsidRDefault="00466F91" w:rsidP="00466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F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-1.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2B26" w14:textId="77777777" w:rsidR="00466F91" w:rsidRPr="00466F91" w:rsidRDefault="00466F91" w:rsidP="00466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F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9±1.79Aa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252D" w14:textId="77777777" w:rsidR="00466F91" w:rsidRPr="00466F91" w:rsidRDefault="00466F91" w:rsidP="00466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F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6±2.16Aa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F70E" w14:textId="77777777" w:rsidR="00466F91" w:rsidRPr="00466F91" w:rsidRDefault="00466F91" w:rsidP="00466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F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7±0.8B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A767" w14:textId="77777777" w:rsidR="00466F91" w:rsidRPr="00466F91" w:rsidRDefault="00466F91" w:rsidP="00466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F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5±1.73Aa</w:t>
            </w:r>
          </w:p>
        </w:tc>
      </w:tr>
      <w:tr w:rsidR="00466F91" w:rsidRPr="00466F91" w14:paraId="0DDE0611" w14:textId="77777777" w:rsidTr="00466F91">
        <w:trPr>
          <w:trHeight w:val="283"/>
        </w:trPr>
        <w:tc>
          <w:tcPr>
            <w:tcW w:w="1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751878" w14:textId="77777777" w:rsidR="00466F91" w:rsidRPr="00466F91" w:rsidRDefault="00466F91" w:rsidP="00466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88797" w14:textId="77777777" w:rsidR="00466F91" w:rsidRPr="00466F91" w:rsidRDefault="00466F91" w:rsidP="00466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F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-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67715" w14:textId="77777777" w:rsidR="00466F91" w:rsidRPr="00466F91" w:rsidRDefault="00466F91" w:rsidP="00466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F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9±0.79Ab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3488E" w14:textId="77777777" w:rsidR="00466F91" w:rsidRPr="00466F91" w:rsidRDefault="00466F91" w:rsidP="00466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F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8±0.81Aab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346F3" w14:textId="77777777" w:rsidR="00466F91" w:rsidRPr="00466F91" w:rsidRDefault="00466F91" w:rsidP="00466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F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7±0.4Aa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5D08A" w14:textId="77777777" w:rsidR="00466F91" w:rsidRPr="00466F91" w:rsidRDefault="00466F91" w:rsidP="00466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F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2±0.6Aab</w:t>
            </w:r>
          </w:p>
        </w:tc>
      </w:tr>
      <w:tr w:rsidR="00466F91" w:rsidRPr="00466F91" w14:paraId="4201252D" w14:textId="77777777" w:rsidTr="00466F91">
        <w:trPr>
          <w:trHeight w:val="283"/>
        </w:trPr>
        <w:tc>
          <w:tcPr>
            <w:tcW w:w="1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9B7C0A" w14:textId="77777777" w:rsidR="00466F91" w:rsidRPr="00466F91" w:rsidRDefault="00466F91" w:rsidP="00466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F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W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5881" w14:textId="77777777" w:rsidR="00466F91" w:rsidRPr="00466F91" w:rsidRDefault="00466F91" w:rsidP="00466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F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-0.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5B00" w14:textId="77777777" w:rsidR="00466F91" w:rsidRPr="00466F91" w:rsidRDefault="00466F91" w:rsidP="00466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F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9±1.72Aa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FEDD" w14:textId="77777777" w:rsidR="00466F91" w:rsidRPr="00466F91" w:rsidRDefault="00466F91" w:rsidP="00466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F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4±3.66Aa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6BD5" w14:textId="77777777" w:rsidR="00466F91" w:rsidRPr="00466F91" w:rsidRDefault="00466F91" w:rsidP="00466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F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5±0.17A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947B" w14:textId="77777777" w:rsidR="00466F91" w:rsidRPr="00466F91" w:rsidRDefault="00466F91" w:rsidP="00466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F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6±0.68Aa</w:t>
            </w:r>
          </w:p>
        </w:tc>
      </w:tr>
      <w:tr w:rsidR="00466F91" w:rsidRPr="00466F91" w14:paraId="4708CA19" w14:textId="77777777" w:rsidTr="00466F91">
        <w:trPr>
          <w:trHeight w:val="283"/>
        </w:trPr>
        <w:tc>
          <w:tcPr>
            <w:tcW w:w="1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FBF7CE" w14:textId="77777777" w:rsidR="00466F91" w:rsidRPr="00466F91" w:rsidRDefault="00466F91" w:rsidP="00466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661E" w14:textId="77777777" w:rsidR="00466F91" w:rsidRPr="00466F91" w:rsidRDefault="00466F91" w:rsidP="00466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F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-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3CED" w14:textId="77777777" w:rsidR="00466F91" w:rsidRPr="00466F91" w:rsidRDefault="00466F91" w:rsidP="00466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F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6±0.64Aa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3A7F" w14:textId="77777777" w:rsidR="00466F91" w:rsidRPr="00466F91" w:rsidRDefault="00466F91" w:rsidP="00466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F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9±1.07Aa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F147" w14:textId="77777777" w:rsidR="00466F91" w:rsidRPr="00466F91" w:rsidRDefault="00466F91" w:rsidP="00466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F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4±2.81A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1425" w14:textId="77777777" w:rsidR="00466F91" w:rsidRPr="00466F91" w:rsidRDefault="00466F91" w:rsidP="00466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F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7±0.66Aa</w:t>
            </w:r>
          </w:p>
        </w:tc>
      </w:tr>
      <w:tr w:rsidR="00466F91" w:rsidRPr="00466F91" w14:paraId="4A56CF92" w14:textId="77777777" w:rsidTr="00466F91">
        <w:trPr>
          <w:trHeight w:val="283"/>
        </w:trPr>
        <w:tc>
          <w:tcPr>
            <w:tcW w:w="1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3E0842" w14:textId="77777777" w:rsidR="00466F91" w:rsidRPr="00466F91" w:rsidRDefault="00466F91" w:rsidP="00466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AA62" w14:textId="77777777" w:rsidR="00466F91" w:rsidRPr="00466F91" w:rsidRDefault="00466F91" w:rsidP="00466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F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-1.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6CB5" w14:textId="77777777" w:rsidR="00466F91" w:rsidRPr="00466F91" w:rsidRDefault="00466F91" w:rsidP="00466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F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6±0.87Aa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464E" w14:textId="77777777" w:rsidR="00466F91" w:rsidRPr="00466F91" w:rsidRDefault="00466F91" w:rsidP="00466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F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4±0.62Ab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DD34" w14:textId="77777777" w:rsidR="00466F91" w:rsidRPr="00466F91" w:rsidRDefault="00466F91" w:rsidP="00466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F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7±0.05Ab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D694" w14:textId="77777777" w:rsidR="00466F91" w:rsidRPr="00466F91" w:rsidRDefault="00466F91" w:rsidP="00466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F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1±0.76Ab</w:t>
            </w:r>
          </w:p>
        </w:tc>
      </w:tr>
      <w:tr w:rsidR="00466F91" w:rsidRPr="00466F91" w14:paraId="437C916A" w14:textId="77777777" w:rsidTr="00466F91">
        <w:trPr>
          <w:trHeight w:val="283"/>
        </w:trPr>
        <w:tc>
          <w:tcPr>
            <w:tcW w:w="1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65EBC7" w14:textId="77777777" w:rsidR="00466F91" w:rsidRPr="00466F91" w:rsidRDefault="00466F91" w:rsidP="00466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32609" w14:textId="77777777" w:rsidR="00466F91" w:rsidRPr="00466F91" w:rsidRDefault="00466F91" w:rsidP="00466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F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-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6DABE" w14:textId="77777777" w:rsidR="00466F91" w:rsidRPr="00466F91" w:rsidRDefault="00466F91" w:rsidP="00466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F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2±0.58Aa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2A30F" w14:textId="77777777" w:rsidR="00466F91" w:rsidRPr="00466F91" w:rsidRDefault="00466F91" w:rsidP="00466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F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5±0.03Ac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64FFE" w14:textId="77777777" w:rsidR="00466F91" w:rsidRPr="00466F91" w:rsidRDefault="00466F91" w:rsidP="00466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F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2±0.27Ab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77913" w14:textId="77777777" w:rsidR="00466F91" w:rsidRPr="00466F91" w:rsidRDefault="00466F91" w:rsidP="00466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F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6±0.4Abc</w:t>
            </w:r>
          </w:p>
        </w:tc>
      </w:tr>
    </w:tbl>
    <w:p w14:paraId="671EFF65" w14:textId="0A7B52CA" w:rsidR="00466F91" w:rsidRPr="00F321C6" w:rsidRDefault="00466F91" w:rsidP="005930E0">
      <w:pPr>
        <w:widowControl/>
        <w:adjustRightInd w:val="0"/>
        <w:snapToGrid w:val="0"/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bookmarkStart w:id="0" w:name="_Hlk74581770"/>
      <w:r w:rsidRPr="00F321C6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Note:</w:t>
      </w:r>
      <w:r w:rsidRPr="0016674C">
        <w:t xml:space="preserve"> </w:t>
      </w:r>
      <w:r w:rsidRPr="00F321C6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FL denotes farmland, PO denotes </w:t>
      </w:r>
      <w:r w:rsidRPr="00F321C6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 xml:space="preserve">Platycladus orientalis </w:t>
      </w:r>
      <w:r w:rsidRPr="00F321C6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(Linn.) Franco, PT denotes </w:t>
      </w:r>
      <w:r w:rsidRPr="00F321C6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 xml:space="preserve">Pinus tabulaeformis </w:t>
      </w:r>
      <w:proofErr w:type="spellStart"/>
      <w:r w:rsidRPr="00F321C6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Carr</w:t>
      </w:r>
      <w:proofErr w:type="spellEnd"/>
      <w:r w:rsidRPr="00F321C6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. and AO denotes apple orchard.</w:t>
      </w:r>
      <w:bookmarkEnd w:id="0"/>
      <w:r w:rsidR="00BC3E3D" w:rsidRPr="00BC3E3D">
        <w:rPr>
          <w:rFonts w:ascii="Times New Roman" w:hAnsi="Times New Roman" w:cs="Times New Roman" w:hint="eastAsia"/>
          <w:color w:val="000000" w:themeColor="text1"/>
          <w:sz w:val="20"/>
          <w:szCs w:val="20"/>
          <w:lang w:val="en-GB"/>
        </w:rPr>
        <w:t xml:space="preserve"> </w:t>
      </w:r>
      <w:r w:rsidR="00BC3E3D">
        <w:rPr>
          <w:rFonts w:ascii="Times New Roman" w:hAnsi="Times New Roman" w:cs="Times New Roman" w:hint="eastAsia"/>
          <w:color w:val="000000" w:themeColor="text1"/>
          <w:sz w:val="20"/>
          <w:szCs w:val="20"/>
          <w:lang w:val="en-GB"/>
        </w:rPr>
        <w:t>D</w:t>
      </w:r>
      <w:r w:rsidR="00BC3E3D" w:rsidRPr="0016674C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ifferent </w:t>
      </w:r>
      <w:r w:rsidR="00BC3E3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upper</w:t>
      </w:r>
      <w:r w:rsidR="00BC3E3D" w:rsidRPr="0016674C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-case letters indicate significant differences at P&lt;0.05 among </w:t>
      </w:r>
      <w:r w:rsidR="00BC3E3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different soil</w:t>
      </w:r>
      <w:r w:rsidR="00BC3E3D" w:rsidRPr="0016674C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layer.</w:t>
      </w:r>
      <w:r w:rsidR="00BC3E3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 w:rsidR="00BC3E3D">
        <w:rPr>
          <w:rFonts w:ascii="Times New Roman" w:hAnsi="Times New Roman" w:cs="Times New Roman" w:hint="eastAsia"/>
          <w:color w:val="000000" w:themeColor="text1"/>
          <w:sz w:val="20"/>
          <w:szCs w:val="20"/>
          <w:lang w:val="en-GB"/>
        </w:rPr>
        <w:t>D</w:t>
      </w:r>
      <w:r w:rsidR="00BC3E3D" w:rsidRPr="0016674C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ifferent lower-case letters indicate significant differences at P&lt;0.05 among vegetation types within each layer.</w:t>
      </w:r>
    </w:p>
    <w:p w14:paraId="7F131912" w14:textId="34A28509" w:rsidR="00466F91" w:rsidRDefault="00466F91">
      <w:pPr>
        <w:rPr>
          <w:lang w:val="en-GB"/>
        </w:rPr>
      </w:pPr>
    </w:p>
    <w:p w14:paraId="59D67678" w14:textId="138BCF62" w:rsidR="005930E0" w:rsidRDefault="005930E0">
      <w:pPr>
        <w:rPr>
          <w:lang w:val="en-GB"/>
        </w:rPr>
      </w:pPr>
    </w:p>
    <w:p w14:paraId="759FAAC1" w14:textId="77777777" w:rsidR="005930E0" w:rsidRPr="00466F91" w:rsidRDefault="005930E0">
      <w:pPr>
        <w:rPr>
          <w:rFonts w:hint="eastAsia"/>
          <w:lang w:val="en-GB"/>
        </w:rPr>
      </w:pPr>
    </w:p>
    <w:p w14:paraId="1CE35C3D" w14:textId="01497499" w:rsidR="00466F91" w:rsidRDefault="00A347AE">
      <w:r>
        <w:rPr>
          <w:noProof/>
        </w:rPr>
        <w:drawing>
          <wp:inline distT="0" distB="0" distL="0" distR="0" wp14:anchorId="21254E3D" wp14:editId="11D610FE">
            <wp:extent cx="5270500" cy="3036570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036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0ABE50" w14:textId="11425559" w:rsidR="00A347AE" w:rsidRPr="00A347AE" w:rsidRDefault="00A347AE">
      <w:pPr>
        <w:rPr>
          <w:rFonts w:ascii="Times New Roman" w:hAnsi="Times New Roman" w:cs="Times New Roman"/>
        </w:rPr>
      </w:pPr>
      <w:r w:rsidRPr="00A347AE">
        <w:rPr>
          <w:rFonts w:ascii="Times New Roman" w:hAnsi="Times New Roman" w:cs="Times New Roman"/>
        </w:rPr>
        <w:t xml:space="preserve">Figure S1 </w:t>
      </w:r>
      <w:proofErr w:type="gramStart"/>
      <w:r w:rsidRPr="00A347AE">
        <w:rPr>
          <w:rFonts w:ascii="Times New Roman" w:hAnsi="Times New Roman" w:cs="Times New Roman"/>
        </w:rPr>
        <w:t>The</w:t>
      </w:r>
      <w:proofErr w:type="gramEnd"/>
      <w:r w:rsidRPr="00A347AE">
        <w:rPr>
          <w:rFonts w:ascii="Times New Roman" w:hAnsi="Times New Roman" w:cs="Times New Roman"/>
        </w:rPr>
        <w:t xml:space="preserve"> vertical distribution of soil particle composition under different vegetation types.</w:t>
      </w:r>
      <w:r>
        <w:rPr>
          <w:rFonts w:ascii="Times New Roman" w:hAnsi="Times New Roman" w:cs="Times New Roman"/>
        </w:rPr>
        <w:t xml:space="preserve"> </w:t>
      </w:r>
      <w:r w:rsidRPr="00A347AE">
        <w:rPr>
          <w:rFonts w:ascii="Times New Roman" w:hAnsi="Times New Roman" w:cs="Times New Roman"/>
        </w:rPr>
        <w:t xml:space="preserve">Note: FL denotes farmland, PO denotes Platycladus orientalis (Linn.) Franco, PT denotes Pinus tabulaeformis </w:t>
      </w:r>
      <w:proofErr w:type="spellStart"/>
      <w:r w:rsidRPr="00A347AE">
        <w:rPr>
          <w:rFonts w:ascii="Times New Roman" w:hAnsi="Times New Roman" w:cs="Times New Roman"/>
        </w:rPr>
        <w:t>Carr</w:t>
      </w:r>
      <w:proofErr w:type="spellEnd"/>
      <w:r w:rsidRPr="00A347AE">
        <w:rPr>
          <w:rFonts w:ascii="Times New Roman" w:hAnsi="Times New Roman" w:cs="Times New Roman"/>
        </w:rPr>
        <w:t>. and AO denotes apple orchard.</w:t>
      </w:r>
    </w:p>
    <w:sectPr w:rsidR="00A347AE" w:rsidRPr="00A347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80678C" w14:textId="77777777" w:rsidR="00C17A5C" w:rsidRDefault="00C17A5C" w:rsidP="001B4F30">
      <w:r>
        <w:separator/>
      </w:r>
    </w:p>
  </w:endnote>
  <w:endnote w:type="continuationSeparator" w:id="0">
    <w:p w14:paraId="449D2C63" w14:textId="77777777" w:rsidR="00C17A5C" w:rsidRDefault="00C17A5C" w:rsidP="001B4F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3228D4" w14:textId="77777777" w:rsidR="00C17A5C" w:rsidRDefault="00C17A5C" w:rsidP="001B4F30">
      <w:r>
        <w:separator/>
      </w:r>
    </w:p>
  </w:footnote>
  <w:footnote w:type="continuationSeparator" w:id="0">
    <w:p w14:paraId="49BA0386" w14:textId="77777777" w:rsidR="00C17A5C" w:rsidRDefault="00C17A5C" w:rsidP="001B4F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c0NzMzMTUwNDY0MrJQ0lEKTi0uzszPAykwrgUAi6HtrSwAAAA="/>
  </w:docVars>
  <w:rsids>
    <w:rsidRoot w:val="000D406D"/>
    <w:rsid w:val="00002910"/>
    <w:rsid w:val="000442BC"/>
    <w:rsid w:val="000D406D"/>
    <w:rsid w:val="0016674C"/>
    <w:rsid w:val="00173096"/>
    <w:rsid w:val="001B4F30"/>
    <w:rsid w:val="00222DBE"/>
    <w:rsid w:val="00230072"/>
    <w:rsid w:val="002505A4"/>
    <w:rsid w:val="00270355"/>
    <w:rsid w:val="00287E23"/>
    <w:rsid w:val="002E6063"/>
    <w:rsid w:val="002F4B15"/>
    <w:rsid w:val="00373CD9"/>
    <w:rsid w:val="0043307D"/>
    <w:rsid w:val="00466F91"/>
    <w:rsid w:val="004B722F"/>
    <w:rsid w:val="00520262"/>
    <w:rsid w:val="00536F85"/>
    <w:rsid w:val="00543939"/>
    <w:rsid w:val="00587223"/>
    <w:rsid w:val="00592452"/>
    <w:rsid w:val="005930E0"/>
    <w:rsid w:val="0069649D"/>
    <w:rsid w:val="00745501"/>
    <w:rsid w:val="00773753"/>
    <w:rsid w:val="00773BF6"/>
    <w:rsid w:val="00783C01"/>
    <w:rsid w:val="00792B0D"/>
    <w:rsid w:val="007C68E3"/>
    <w:rsid w:val="008156CF"/>
    <w:rsid w:val="00837743"/>
    <w:rsid w:val="00895D34"/>
    <w:rsid w:val="008A08CB"/>
    <w:rsid w:val="008C1CE7"/>
    <w:rsid w:val="00A007E3"/>
    <w:rsid w:val="00A347AE"/>
    <w:rsid w:val="00A43E0C"/>
    <w:rsid w:val="00B4444E"/>
    <w:rsid w:val="00B72B5D"/>
    <w:rsid w:val="00BC3E3D"/>
    <w:rsid w:val="00C17A5C"/>
    <w:rsid w:val="00C4750A"/>
    <w:rsid w:val="00C83A7A"/>
    <w:rsid w:val="00C874AE"/>
    <w:rsid w:val="00C90D5F"/>
    <w:rsid w:val="00E467E9"/>
    <w:rsid w:val="00EC69CC"/>
    <w:rsid w:val="00EE4D93"/>
    <w:rsid w:val="00FD5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A5FD5E"/>
  <w15:chartTrackingRefBased/>
  <w15:docId w15:val="{5C12B35E-8715-4C45-80C0-9A88AB771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4F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4F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4F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4F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801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7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3</Pages>
  <Words>956</Words>
  <Characters>5455</Characters>
  <Application>Microsoft Office Word</Application>
  <DocSecurity>0</DocSecurity>
  <Lines>45</Lines>
  <Paragraphs>12</Paragraphs>
  <ScaleCrop>false</ScaleCrop>
  <Company/>
  <LinksUpToDate>false</LinksUpToDate>
  <CharactersWithSpaces>6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 Zhilong</dc:creator>
  <cp:keywords/>
  <dc:description/>
  <cp:lastModifiedBy>Dell</cp:lastModifiedBy>
  <cp:revision>23</cp:revision>
  <dcterms:created xsi:type="dcterms:W3CDTF">2020-02-20T12:41:00Z</dcterms:created>
  <dcterms:modified xsi:type="dcterms:W3CDTF">2021-06-19T01:48:00Z</dcterms:modified>
</cp:coreProperties>
</file>